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496" w:rsidRPr="00667407" w:rsidRDefault="00783496" w:rsidP="007834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 w:rsidRPr="00667407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Sports Medicine</w:t>
      </w:r>
    </w:p>
    <w:p w:rsidR="00783496" w:rsidRPr="00667407" w:rsidRDefault="00783496" w:rsidP="00783496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667407">
        <w:rPr>
          <w:rFonts w:ascii="Times New Roman" w:hAnsi="Times New Roman" w:cs="Times New Roman"/>
          <w:b/>
          <w:sz w:val="20"/>
          <w:szCs w:val="20"/>
        </w:rPr>
        <w:t>Does elite sport degrade sleep quality? A systematic review</w:t>
      </w:r>
    </w:p>
    <w:p w:rsidR="00783496" w:rsidRPr="00667407" w:rsidRDefault="00783496" w:rsidP="0078349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67407">
        <w:rPr>
          <w:rFonts w:ascii="Times New Roman" w:hAnsi="Times New Roman" w:cs="Times New Roman"/>
          <w:sz w:val="20"/>
          <w:szCs w:val="20"/>
        </w:rPr>
        <w:t>Luke Gupta</w:t>
      </w:r>
      <w:proofErr w:type="gramStart"/>
      <w:r w:rsidRPr="00667407">
        <w:rPr>
          <w:rFonts w:ascii="Times New Roman" w:hAnsi="Times New Roman" w:cs="Times New Roman"/>
          <w:sz w:val="20"/>
          <w:szCs w:val="20"/>
        </w:rPr>
        <w:t>,</w:t>
      </w:r>
      <w:r w:rsidRPr="0066740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proofErr w:type="gramEnd"/>
      <w:r w:rsidRPr="00667407">
        <w:rPr>
          <w:rFonts w:ascii="Times New Roman" w:hAnsi="Times New Roman" w:cs="Times New Roman"/>
          <w:sz w:val="20"/>
          <w:szCs w:val="20"/>
        </w:rPr>
        <w:t xml:space="preserve"> Kevin Morgan,</w:t>
      </w:r>
      <w:r w:rsidRPr="0066740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67407">
        <w:rPr>
          <w:rFonts w:ascii="Times New Roman" w:hAnsi="Times New Roman" w:cs="Times New Roman"/>
          <w:sz w:val="20"/>
          <w:szCs w:val="20"/>
        </w:rPr>
        <w:t xml:space="preserve"> Sarah Gilchrist</w:t>
      </w:r>
      <w:r w:rsidRPr="0066740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6740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783496" w:rsidRPr="00667407" w:rsidRDefault="00783496" w:rsidP="0078349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740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67407">
        <w:rPr>
          <w:rFonts w:ascii="Times New Roman" w:hAnsi="Times New Roman" w:cs="Times New Roman"/>
          <w:sz w:val="20"/>
          <w:szCs w:val="20"/>
        </w:rPr>
        <w:t xml:space="preserve">English Institute of Sport, Physiology Department, </w:t>
      </w:r>
      <w:proofErr w:type="spellStart"/>
      <w:r w:rsidRPr="00667407">
        <w:rPr>
          <w:rFonts w:ascii="Times New Roman" w:hAnsi="Times New Roman" w:cs="Times New Roman"/>
          <w:sz w:val="20"/>
          <w:szCs w:val="20"/>
        </w:rPr>
        <w:t>Bisham</w:t>
      </w:r>
      <w:proofErr w:type="spellEnd"/>
      <w:r w:rsidRPr="0066740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7407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667407">
        <w:rPr>
          <w:rFonts w:ascii="Times New Roman" w:hAnsi="Times New Roman" w:cs="Times New Roman"/>
          <w:sz w:val="20"/>
          <w:szCs w:val="20"/>
        </w:rPr>
        <w:t>. Marlow, SL7 1RR, UK</w:t>
      </w:r>
    </w:p>
    <w:p w:rsidR="00783496" w:rsidRPr="00667407" w:rsidRDefault="00783496" w:rsidP="0078349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740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67407">
        <w:rPr>
          <w:rFonts w:ascii="Times New Roman" w:hAnsi="Times New Roman" w:cs="Times New Roman"/>
          <w:sz w:val="20"/>
          <w:szCs w:val="20"/>
        </w:rPr>
        <w:t>Clinical Sleep Research Unit, School of Sport, Exercise and Health Sciences, Loughborough University, LE11 3TU, UK</w:t>
      </w:r>
    </w:p>
    <w:p w:rsidR="00783496" w:rsidRPr="00667407" w:rsidRDefault="00783496" w:rsidP="0078349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667407">
        <w:rPr>
          <w:rFonts w:ascii="Times New Roman" w:hAnsi="Times New Roman" w:cs="Times New Roman"/>
          <w:b/>
          <w:sz w:val="20"/>
          <w:szCs w:val="20"/>
        </w:rPr>
        <w:t>Correspondence to</w:t>
      </w:r>
    </w:p>
    <w:p w:rsidR="00783496" w:rsidRPr="00667407" w:rsidRDefault="00783496" w:rsidP="00783496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67407">
        <w:rPr>
          <w:rFonts w:ascii="Times New Roman" w:hAnsi="Times New Roman" w:cs="Times New Roman"/>
          <w:sz w:val="20"/>
          <w:szCs w:val="20"/>
        </w:rPr>
        <w:t>Luke Gupta</w:t>
      </w:r>
    </w:p>
    <w:p w:rsidR="00783496" w:rsidRPr="00667407" w:rsidRDefault="00783496" w:rsidP="00783496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67407">
        <w:rPr>
          <w:rFonts w:ascii="Times New Roman" w:hAnsi="Times New Roman" w:cs="Times New Roman"/>
          <w:sz w:val="20"/>
          <w:szCs w:val="20"/>
        </w:rPr>
        <w:t xml:space="preserve">English Institute of Sport, Physiology Department, </w:t>
      </w:r>
      <w:proofErr w:type="spellStart"/>
      <w:r w:rsidRPr="00667407">
        <w:rPr>
          <w:rFonts w:ascii="Times New Roman" w:hAnsi="Times New Roman" w:cs="Times New Roman"/>
          <w:sz w:val="20"/>
          <w:szCs w:val="20"/>
        </w:rPr>
        <w:t>Bisham</w:t>
      </w:r>
      <w:proofErr w:type="spellEnd"/>
      <w:r w:rsidRPr="0066740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7407">
        <w:rPr>
          <w:rFonts w:ascii="Times New Roman" w:hAnsi="Times New Roman" w:cs="Times New Roman"/>
          <w:sz w:val="20"/>
          <w:szCs w:val="20"/>
        </w:rPr>
        <w:t>Nr</w:t>
      </w:r>
      <w:proofErr w:type="spellEnd"/>
      <w:r w:rsidRPr="00667407">
        <w:rPr>
          <w:rFonts w:ascii="Times New Roman" w:hAnsi="Times New Roman" w:cs="Times New Roman"/>
          <w:sz w:val="20"/>
          <w:szCs w:val="20"/>
        </w:rPr>
        <w:t>. Marlow, SL7 1RR, UK.</w:t>
      </w:r>
      <w:proofErr w:type="gramEnd"/>
    </w:p>
    <w:p w:rsidR="00783496" w:rsidRPr="00667407" w:rsidRDefault="00E850F9" w:rsidP="0078349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8" w:history="1">
        <w:r w:rsidR="00783496" w:rsidRPr="00667407">
          <w:rPr>
            <w:rStyle w:val="Hyperlink"/>
            <w:rFonts w:ascii="Times New Roman" w:hAnsi="Times New Roman" w:cs="Times New Roman"/>
            <w:sz w:val="20"/>
            <w:szCs w:val="20"/>
          </w:rPr>
          <w:t>luke.gupta@eis2win.co.uk</w:t>
        </w:r>
      </w:hyperlink>
    </w:p>
    <w:p w:rsidR="00783496" w:rsidRPr="00667407" w:rsidRDefault="00783496">
      <w:pPr>
        <w:rPr>
          <w:rFonts w:ascii="Times New Roman" w:hAnsi="Times New Roman" w:cs="Times New Roman"/>
          <w:sz w:val="20"/>
          <w:szCs w:val="20"/>
        </w:rPr>
        <w:sectPr w:rsidR="00783496" w:rsidRPr="00667407" w:rsidSect="007834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67407">
        <w:rPr>
          <w:rFonts w:ascii="Times New Roman" w:hAnsi="Times New Roman" w:cs="Times New Roman"/>
          <w:sz w:val="20"/>
          <w:szCs w:val="20"/>
        </w:rPr>
        <w:br w:type="page"/>
      </w:r>
    </w:p>
    <w:p w:rsidR="00783496" w:rsidRPr="00667407" w:rsidRDefault="0078349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1" w:rightFromText="181" w:vertAnchor="text" w:horzAnchor="margin" w:tblpY="136"/>
        <w:tblOverlap w:val="never"/>
        <w:tblW w:w="15742" w:type="dxa"/>
        <w:tblLayout w:type="fixed"/>
        <w:tblLook w:val="04A0" w:firstRow="1" w:lastRow="0" w:firstColumn="1" w:lastColumn="0" w:noHBand="0" w:noVBand="1"/>
      </w:tblPr>
      <w:tblGrid>
        <w:gridCol w:w="2127"/>
        <w:gridCol w:w="1383"/>
        <w:gridCol w:w="1513"/>
        <w:gridCol w:w="1016"/>
        <w:gridCol w:w="1071"/>
        <w:gridCol w:w="750"/>
        <w:gridCol w:w="1141"/>
        <w:gridCol w:w="937"/>
        <w:gridCol w:w="750"/>
        <w:gridCol w:w="1053"/>
        <w:gridCol w:w="876"/>
        <w:gridCol w:w="750"/>
        <w:gridCol w:w="631"/>
        <w:gridCol w:w="564"/>
        <w:gridCol w:w="636"/>
        <w:gridCol w:w="544"/>
      </w:tblGrid>
      <w:tr w:rsidR="00783496" w:rsidRPr="00667407" w:rsidTr="00C061C2">
        <w:trPr>
          <w:trHeight w:val="300"/>
        </w:trPr>
        <w:tc>
          <w:tcPr>
            <w:tcW w:w="15742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3496" w:rsidRPr="00667407" w:rsidRDefault="00783496" w:rsidP="007834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le</w:t>
            </w:r>
            <w:r w:rsidR="005D0AE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tr</w:t>
            </w:r>
            <w:r w:rsidR="00F61C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nic Supplementary M</w:t>
            </w:r>
            <w:r w:rsidR="005D0AE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terial</w:t>
            </w:r>
            <w:r w:rsidR="00736AB4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able</w:t>
            </w:r>
            <w:r w:rsidR="005D0AE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7504E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1</w:t>
            </w:r>
            <w:r w:rsidRPr="00667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667407">
              <w:rPr>
                <w:rFonts w:ascii="Times New Roman" w:hAnsi="Times New Roman" w:cs="Times New Roman"/>
                <w:sz w:val="20"/>
                <w:szCs w:val="20"/>
              </w:rPr>
              <w:t xml:space="preserve"> Evidence quality apprai</w:t>
            </w:r>
            <w:r w:rsidR="00E850F9">
              <w:rPr>
                <w:rFonts w:ascii="Times New Roman" w:hAnsi="Times New Roman" w:cs="Times New Roman"/>
                <w:sz w:val="20"/>
                <w:szCs w:val="20"/>
              </w:rPr>
              <w:t>sal using the Newcastle-Ottawa S</w:t>
            </w:r>
            <w:bookmarkStart w:id="0" w:name="_GoBack"/>
            <w:bookmarkEnd w:id="0"/>
            <w:r w:rsidRPr="00667407">
              <w:rPr>
                <w:rFonts w:ascii="Times New Roman" w:hAnsi="Times New Roman" w:cs="Times New Roman"/>
                <w:sz w:val="20"/>
                <w:szCs w:val="20"/>
              </w:rPr>
              <w:t>cale (NOS)</w:t>
            </w:r>
            <w:r w:rsidR="00BD3151">
              <w:rPr>
                <w:rFonts w:ascii="Times New Roman" w:hAnsi="Times New Roman" w:cs="Times New Roman"/>
                <w:sz w:val="20"/>
                <w:szCs w:val="20"/>
              </w:rPr>
              <w:t xml:space="preserve"> adapted</w:t>
            </w:r>
            <w:r w:rsidRPr="00667407">
              <w:rPr>
                <w:rFonts w:ascii="Times New Roman" w:hAnsi="Times New Roman" w:cs="Times New Roman"/>
                <w:sz w:val="20"/>
                <w:szCs w:val="20"/>
              </w:rPr>
              <w:t xml:space="preserve"> for cross-sectional studies </w:t>
            </w:r>
          </w:p>
          <w:p w:rsidR="00783496" w:rsidRPr="00667407" w:rsidRDefault="00783496" w:rsidP="00783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lection</w:t>
            </w:r>
            <w:r w:rsidR="00207596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ability</w:t>
            </w:r>
            <w:r w:rsidR="00207596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  <w:r w:rsidR="00207596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Statistics</w:t>
            </w:r>
          </w:p>
        </w:tc>
      </w:tr>
      <w:tr w:rsidR="00783496" w:rsidRPr="00667407" w:rsidTr="00C061C2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resentiveness of the samp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respondent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scription of elite athle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for most important factor (athletism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for other factors (</w:t>
            </w:r>
            <w:r w:rsidR="00736AB4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age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essment of outcom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tistical tes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otal (out of 10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igh (&gt;7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od-high (5-7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ow (&lt;5)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207F7C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eeder et al.[50</w:t>
            </w:r>
            <w:r w:rsidR="0078349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207F7C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astella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[51</w:t>
            </w:r>
            <w:r w:rsidR="0078349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ichmond et al.[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0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ichmond et al.[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9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omyn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52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chaal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[53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rgent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[32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207F7C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Kölling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60</w:t>
            </w:r>
            <w:r w:rsidR="0078349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wler et al. [4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ullaga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59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ullaga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58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hearer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 [56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obey e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 al. [54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rgent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al. [55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etzer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[61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Juliff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[3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sunoda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[62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chaal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[69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ucidi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[68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96" w:rsidRPr="00667407" w:rsidRDefault="00207F7C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ilva </w:t>
            </w:r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 [80</w:t>
            </w:r>
            <w:r w:rsidR="0078349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783496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3496" w:rsidRPr="00667407" w:rsidRDefault="00783496" w:rsidP="00C06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odrigu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s et al.[74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496" w:rsidRPr="00667407" w:rsidRDefault="007834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</w:tbl>
    <w:p w:rsidR="00783496" w:rsidRPr="00667407" w:rsidRDefault="00783496">
      <w:pPr>
        <w:rPr>
          <w:rFonts w:ascii="Times New Roman" w:hAnsi="Times New Roman" w:cs="Times New Roman"/>
          <w:sz w:val="20"/>
          <w:szCs w:val="20"/>
        </w:rPr>
      </w:pPr>
    </w:p>
    <w:p w:rsidR="00783496" w:rsidRPr="00667407" w:rsidRDefault="00783496">
      <w:pPr>
        <w:rPr>
          <w:rFonts w:ascii="Times New Roman" w:hAnsi="Times New Roman" w:cs="Times New Roman"/>
          <w:sz w:val="20"/>
          <w:szCs w:val="20"/>
        </w:rPr>
      </w:pPr>
      <w:r w:rsidRPr="00667407">
        <w:rPr>
          <w:rFonts w:ascii="Times New Roman" w:hAnsi="Times New Roman" w:cs="Times New Roman"/>
          <w:sz w:val="20"/>
          <w:szCs w:val="20"/>
        </w:rPr>
        <w:br w:type="page"/>
      </w:r>
    </w:p>
    <w:p w:rsidR="003F3536" w:rsidRPr="00667407" w:rsidRDefault="003F353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1" w:rightFromText="18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383"/>
        <w:gridCol w:w="550"/>
        <w:gridCol w:w="727"/>
        <w:gridCol w:w="1016"/>
        <w:gridCol w:w="1071"/>
        <w:gridCol w:w="750"/>
        <w:gridCol w:w="1141"/>
        <w:gridCol w:w="937"/>
        <w:gridCol w:w="750"/>
        <w:gridCol w:w="1053"/>
        <w:gridCol w:w="876"/>
        <w:gridCol w:w="750"/>
        <w:gridCol w:w="631"/>
        <w:gridCol w:w="564"/>
        <w:gridCol w:w="636"/>
        <w:gridCol w:w="544"/>
      </w:tblGrid>
      <w:tr w:rsidR="003F3536" w:rsidRPr="00667407" w:rsidTr="00783496">
        <w:trPr>
          <w:trHeight w:val="300"/>
        </w:trPr>
        <w:tc>
          <w:tcPr>
            <w:tcW w:w="15506" w:type="dxa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3536" w:rsidRPr="00667407" w:rsidRDefault="00F61C5B" w:rsidP="007834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lectronic S</w:t>
            </w:r>
            <w:r w:rsidR="003F353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lement</w:t>
            </w:r>
            <w:r w:rsidR="0077504E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r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M</w:t>
            </w:r>
            <w:r w:rsidR="003F353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terial</w:t>
            </w:r>
            <w:r w:rsidR="00736AB4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able</w:t>
            </w:r>
            <w:r w:rsidR="003F3536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7504E" w:rsidRPr="00667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1</w:t>
            </w:r>
            <w:r w:rsidR="003F3536" w:rsidRPr="00667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3F3536" w:rsidRPr="00667407">
              <w:rPr>
                <w:rFonts w:ascii="Times New Roman" w:hAnsi="Times New Roman" w:cs="Times New Roman"/>
                <w:sz w:val="20"/>
                <w:szCs w:val="20"/>
              </w:rPr>
              <w:t xml:space="preserve"> Evidence quality appraisal usin</w:t>
            </w:r>
            <w:r w:rsidR="001A2A63">
              <w:rPr>
                <w:rFonts w:ascii="Times New Roman" w:hAnsi="Times New Roman" w:cs="Times New Roman"/>
                <w:sz w:val="20"/>
                <w:szCs w:val="20"/>
              </w:rPr>
              <w:t>g the Newcastle-Ottawa S</w:t>
            </w:r>
            <w:r w:rsidR="003F3536" w:rsidRPr="00667407">
              <w:rPr>
                <w:rFonts w:ascii="Times New Roman" w:hAnsi="Times New Roman" w:cs="Times New Roman"/>
                <w:sz w:val="20"/>
                <w:szCs w:val="20"/>
              </w:rPr>
              <w:t>cale (NOS)</w:t>
            </w:r>
            <w:r w:rsidR="001A2A63">
              <w:rPr>
                <w:rFonts w:ascii="Times New Roman" w:hAnsi="Times New Roman" w:cs="Times New Roman"/>
                <w:sz w:val="20"/>
                <w:szCs w:val="20"/>
              </w:rPr>
              <w:t xml:space="preserve"> adapted</w:t>
            </w:r>
            <w:r w:rsidR="003F3536" w:rsidRPr="00667407">
              <w:rPr>
                <w:rFonts w:ascii="Times New Roman" w:hAnsi="Times New Roman" w:cs="Times New Roman"/>
                <w:sz w:val="20"/>
                <w:szCs w:val="20"/>
              </w:rPr>
              <w:t xml:space="preserve"> for cross-sectional studies </w:t>
            </w:r>
            <w:r w:rsidR="00DD53A5" w:rsidRPr="00667407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  <w:p w:rsidR="003F3536" w:rsidRPr="00667407" w:rsidRDefault="003F3536" w:rsidP="00783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3F3536" w:rsidRPr="00667407" w:rsidTr="0078349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536" w:rsidRPr="00667407" w:rsidRDefault="003F3536" w:rsidP="00783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lection</w:t>
            </w:r>
            <w:r w:rsidR="0077504E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ability</w:t>
            </w:r>
            <w:r w:rsidR="0077504E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utcome</w:t>
            </w:r>
            <w:r w:rsidR="0077504E" w:rsidRPr="006674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Statistics</w:t>
            </w:r>
          </w:p>
        </w:tc>
      </w:tr>
      <w:tr w:rsidR="003F3536" w:rsidRPr="00667407" w:rsidTr="00C061C2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resentiveness of the sampl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respondent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scription of elite athle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for most important factor (athletism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for other factors (</w:t>
            </w:r>
            <w:r w:rsidR="00736AB4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x </w:t>
            </w: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d age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essment of outcom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tistical tes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total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otal (out of 10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igh (&gt;7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77504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od-high (</w:t>
            </w:r>
            <w:r w:rsidR="003F353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-7</w:t>
            </w:r>
            <w:r w:rsidR="003F3536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3536" w:rsidRPr="00667407" w:rsidRDefault="003F353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ow (&lt;5)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m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els et al.[67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207F7C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ickinson and Hanrahan  [30</w:t>
            </w:r>
            <w:r w:rsidR="00D4075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muels et al.[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nter et al. [73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004EFF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004EFF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207F7C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winbourne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63</w:t>
            </w:r>
            <w:r w:rsidR="00D4075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eyer et al. [64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</w:t>
            </w:r>
            <w:r w:rsidR="009105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ennaoui</w:t>
            </w:r>
            <w:proofErr w:type="spellEnd"/>
            <w:r w:rsidR="009105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77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ilva a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nd </w:t>
            </w:r>
            <w:proofErr w:type="spellStart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aiva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[76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Fowler </w:t>
            </w:r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 [78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rlache</w:t>
            </w:r>
            <w:r w:rsidR="0077504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</w:t>
            </w:r>
            <w:proofErr w:type="spellEnd"/>
            <w:r w:rsidR="0077504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7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Fowler </w:t>
            </w:r>
            <w:r w:rsidR="0077504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 [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2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207596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Dekker 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t al. [70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Lastell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</w:t>
            </w:r>
            <w:proofErr w:type="spellEnd"/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57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77504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rán</w:t>
            </w:r>
            <w:proofErr w:type="spellEnd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65</w:t>
            </w:r>
            <w:r w:rsidR="00D4075E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</w:tr>
      <w:tr w:rsidR="00D4075E" w:rsidRPr="00667407" w:rsidTr="00F61C5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lbayou</w:t>
            </w:r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y</w:t>
            </w:r>
            <w:proofErr w:type="spellEnd"/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lbayoumy</w:t>
            </w:r>
            <w:proofErr w:type="spellEnd"/>
            <w:r w:rsidR="00004EF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[79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argent</w:t>
            </w:r>
            <w:r w:rsidR="00207F7C"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et al. [33</w:t>
            </w: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004EFF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004EFF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23</w:t>
            </w:r>
          </w:p>
        </w:tc>
      </w:tr>
      <w:tr w:rsidR="00D4075E" w:rsidRPr="00667407" w:rsidTr="00C061C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667407" w:rsidRDefault="00D4075E" w:rsidP="00F6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NA</w:t>
            </w:r>
          </w:p>
        </w:tc>
      </w:tr>
      <w:tr w:rsidR="005D0AE6" w:rsidRPr="00D97BA7" w:rsidTr="005D0AE6">
        <w:trPr>
          <w:trHeight w:val="300"/>
        </w:trPr>
        <w:tc>
          <w:tcPr>
            <w:tcW w:w="15506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AE6" w:rsidRPr="00667407" w:rsidRDefault="0077504E" w:rsidP="002075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s</w:t>
            </w:r>
            <w:r w:rsidR="0020759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scale items rated </w:t>
            </w: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-1; </w:t>
            </w:r>
            <w:r w:rsidR="0020759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0759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b </w:t>
            </w:r>
            <w:r w:rsidR="005D0AE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cale</w:t>
            </w:r>
            <w:r w:rsidR="0020759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tems</w:t>
            </w:r>
            <w:r w:rsidR="005D0AE6"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ated 0-2</w:t>
            </w:r>
            <w:r w:rsidRPr="00667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 NA, not applicable; SD, standard deviation</w:t>
            </w:r>
          </w:p>
        </w:tc>
      </w:tr>
      <w:tr w:rsidR="00D4075E" w:rsidRPr="00D97BA7" w:rsidTr="005D0AE6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75E" w:rsidRPr="003F3536" w:rsidRDefault="00D4075E" w:rsidP="00783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</w:tbl>
    <w:p w:rsidR="003F3536" w:rsidRPr="00D97BA7" w:rsidRDefault="003F3536">
      <w:pPr>
        <w:rPr>
          <w:rFonts w:ascii="Times New Roman" w:hAnsi="Times New Roman" w:cs="Times New Roman"/>
          <w:sz w:val="20"/>
          <w:szCs w:val="20"/>
        </w:rPr>
      </w:pPr>
    </w:p>
    <w:sectPr w:rsidR="003F3536" w:rsidRPr="00D97BA7" w:rsidSect="0078349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A7"/>
    <w:rsid w:val="00004EFF"/>
    <w:rsid w:val="001A2A63"/>
    <w:rsid w:val="00207596"/>
    <w:rsid w:val="00207F7C"/>
    <w:rsid w:val="00397CBF"/>
    <w:rsid w:val="003F3536"/>
    <w:rsid w:val="005D0AE6"/>
    <w:rsid w:val="006207B7"/>
    <w:rsid w:val="00667407"/>
    <w:rsid w:val="006E48EA"/>
    <w:rsid w:val="00736AB4"/>
    <w:rsid w:val="0077504E"/>
    <w:rsid w:val="00783496"/>
    <w:rsid w:val="00874552"/>
    <w:rsid w:val="00910501"/>
    <w:rsid w:val="00BD3151"/>
    <w:rsid w:val="00C061C2"/>
    <w:rsid w:val="00C678BC"/>
    <w:rsid w:val="00D4075E"/>
    <w:rsid w:val="00D97BA7"/>
    <w:rsid w:val="00DD53A5"/>
    <w:rsid w:val="00E00D46"/>
    <w:rsid w:val="00E124FE"/>
    <w:rsid w:val="00E850F9"/>
    <w:rsid w:val="00F6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8349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834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1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e.gupta@eis2win.co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D9B756500994F938D25AD1CA594DD" ma:contentTypeVersion="0" ma:contentTypeDescription="Create a new document." ma:contentTypeScope="" ma:versionID="8638aa8a2675a890a3e076bab2a836d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605ca3be13e31655666a147dd985e6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8794D2-F10C-45A5-BE72-A1C9DABDF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0EDF32-E5E3-448B-BCCF-0006AA7689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85F5EF-059D-47CC-BE8F-A954E95958E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Gupta</dc:creator>
  <cp:lastModifiedBy>Luke Gupta</cp:lastModifiedBy>
  <cp:revision>20</cp:revision>
  <dcterms:created xsi:type="dcterms:W3CDTF">2016-05-27T13:32:00Z</dcterms:created>
  <dcterms:modified xsi:type="dcterms:W3CDTF">2016-11-2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D9B756500994F938D25AD1CA594DD</vt:lpwstr>
  </property>
  <property fmtid="{D5CDD505-2E9C-101B-9397-08002B2CF9AE}" pid="3" name="IsMyDocuments">
    <vt:bool>true</vt:bool>
  </property>
</Properties>
</file>